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45979" w14:textId="77777777" w:rsidR="009B6E99" w:rsidRDefault="009B6E99" w:rsidP="009B6E99">
      <w:pPr>
        <w:ind w:firstLine="0"/>
        <w:contextualSpacing/>
        <w:jc w:val="center"/>
        <w:rPr>
          <w:color w:val="000000"/>
          <w:lang w:val="en-BE"/>
        </w:rPr>
      </w:pPr>
    </w:p>
    <w:p w14:paraId="5D71D344" w14:textId="77777777" w:rsidR="009B6E99" w:rsidRDefault="009B6E99" w:rsidP="009B6E99">
      <w:pPr>
        <w:ind w:firstLine="0"/>
        <w:contextualSpacing/>
        <w:jc w:val="center"/>
        <w:rPr>
          <w:color w:val="000000"/>
          <w:lang w:val="en-BE"/>
        </w:rPr>
      </w:pPr>
    </w:p>
    <w:p w14:paraId="6D36AEFC" w14:textId="3FF963AE" w:rsidR="009B6E99" w:rsidRDefault="009B6E99" w:rsidP="009B6E99">
      <w:pPr>
        <w:ind w:firstLine="0"/>
        <w:contextualSpacing/>
        <w:jc w:val="center"/>
        <w:rPr>
          <w:color w:val="000000"/>
          <w:lang w:val="en-BE"/>
        </w:rPr>
      </w:pPr>
      <w:r>
        <w:rPr>
          <w:color w:val="000000"/>
          <w:lang w:val="en-BE"/>
        </w:rPr>
        <w:t>Supplementary Material for:</w:t>
      </w:r>
    </w:p>
    <w:p w14:paraId="6037A8B5" w14:textId="52501A9E" w:rsidR="009B6E99" w:rsidRDefault="009B6E99" w:rsidP="009B6E99">
      <w:pPr>
        <w:ind w:firstLine="0"/>
        <w:contextualSpacing/>
        <w:jc w:val="center"/>
        <w:rPr>
          <w:color w:val="000000"/>
          <w:lang w:val="en-BE"/>
        </w:rPr>
      </w:pPr>
    </w:p>
    <w:p w14:paraId="661A0AB2" w14:textId="77777777" w:rsidR="009B6E99" w:rsidRDefault="009B6E99" w:rsidP="009B6E99">
      <w:pPr>
        <w:ind w:firstLine="0"/>
        <w:contextualSpacing/>
        <w:jc w:val="center"/>
        <w:rPr>
          <w:color w:val="000000"/>
          <w:lang w:val="en-BE"/>
        </w:rPr>
      </w:pPr>
    </w:p>
    <w:p w14:paraId="1EC8C6F8" w14:textId="77777777" w:rsidR="009B6E99" w:rsidRPr="009B6E99" w:rsidRDefault="009B6E99" w:rsidP="009B6E99">
      <w:pPr>
        <w:numPr>
          <w:ilvl w:val="0"/>
          <w:numId w:val="1"/>
        </w:numPr>
        <w:contextualSpacing/>
        <w:jc w:val="center"/>
        <w:rPr>
          <w:rFonts w:eastAsia="Malgun Gothic"/>
          <w:b/>
          <w:color w:val="000000"/>
          <w:spacing w:val="8"/>
          <w:lang w:val="en" w:eastAsia="ko-KR"/>
        </w:rPr>
      </w:pPr>
      <w:bookmarkStart w:id="0" w:name="_Hlk83739598"/>
      <w:r w:rsidRPr="009B6E99">
        <w:rPr>
          <w:b/>
          <w:color w:val="000000"/>
          <w:spacing w:val="8"/>
          <w:lang w:val="en"/>
        </w:rPr>
        <w:t>Phonological encoding in Vietnamese: an experimental investigation.</w:t>
      </w:r>
      <w:bookmarkStart w:id="1" w:name="_Hlk496276697"/>
      <w:bookmarkEnd w:id="1"/>
    </w:p>
    <w:p w14:paraId="1785E13A" w14:textId="77777777" w:rsidR="009B6E99" w:rsidRPr="009B6E99" w:rsidRDefault="009B6E99" w:rsidP="009B6E99">
      <w:pPr>
        <w:numPr>
          <w:ilvl w:val="0"/>
          <w:numId w:val="1"/>
        </w:numPr>
        <w:contextualSpacing/>
        <w:jc w:val="both"/>
        <w:outlineLvl w:val="0"/>
        <w:rPr>
          <w:rFonts w:cs="Arial"/>
          <w:bCs/>
          <w:color w:val="000000"/>
          <w:kern w:val="2"/>
          <w:lang w:val="en-BE" w:eastAsia="en-US"/>
        </w:rPr>
      </w:pPr>
    </w:p>
    <w:p w14:paraId="061E2C57" w14:textId="77777777" w:rsidR="009B6E99" w:rsidRPr="009B6E99" w:rsidRDefault="009B6E99" w:rsidP="009B6E99">
      <w:pPr>
        <w:numPr>
          <w:ilvl w:val="0"/>
          <w:numId w:val="1"/>
        </w:numPr>
        <w:contextualSpacing/>
        <w:jc w:val="center"/>
        <w:outlineLvl w:val="0"/>
        <w:rPr>
          <w:rFonts w:cs="Arial"/>
          <w:bCs/>
          <w:color w:val="000000"/>
          <w:kern w:val="2"/>
          <w:lang w:val="en-BE" w:eastAsia="en-US"/>
        </w:rPr>
      </w:pPr>
      <w:proofErr w:type="spellStart"/>
      <w:r w:rsidRPr="009B6E99">
        <w:rPr>
          <w:rFonts w:cs="Arial"/>
          <w:bCs/>
          <w:color w:val="000000"/>
          <w:kern w:val="2"/>
          <w:lang w:val="en-BE" w:eastAsia="en-US"/>
        </w:rPr>
        <w:t>Rinus</w:t>
      </w:r>
      <w:proofErr w:type="spellEnd"/>
      <w:r w:rsidRPr="009B6E99">
        <w:rPr>
          <w:rFonts w:cs="Arial"/>
          <w:bCs/>
          <w:color w:val="000000"/>
          <w:kern w:val="2"/>
          <w:lang w:val="en-BE" w:eastAsia="en-US"/>
        </w:rPr>
        <w:t xml:space="preserve"> G. </w:t>
      </w:r>
      <w:proofErr w:type="spellStart"/>
      <w:r w:rsidRPr="009B6E99">
        <w:rPr>
          <w:rFonts w:cs="Arial"/>
          <w:bCs/>
          <w:color w:val="000000"/>
          <w:kern w:val="2"/>
          <w:lang w:val="en-BE" w:eastAsia="en-US"/>
        </w:rPr>
        <w:t>Verdonschot</w:t>
      </w:r>
      <w:bookmarkStart w:id="2" w:name="_Toc66505804"/>
      <w:bookmarkEnd w:id="2"/>
      <w:proofErr w:type="spellEnd"/>
    </w:p>
    <w:p w14:paraId="4E97B6E8" w14:textId="77777777" w:rsidR="009B6E99" w:rsidRPr="009B6E99" w:rsidRDefault="009B6E99" w:rsidP="009B6E99">
      <w:pPr>
        <w:numPr>
          <w:ilvl w:val="0"/>
          <w:numId w:val="1"/>
        </w:numPr>
        <w:contextualSpacing/>
        <w:jc w:val="center"/>
        <w:outlineLvl w:val="0"/>
        <w:rPr>
          <w:rFonts w:cs="Arial"/>
          <w:bCs/>
          <w:color w:val="000000"/>
          <w:kern w:val="2"/>
          <w:lang w:val="en-BE" w:eastAsia="en-US"/>
        </w:rPr>
      </w:pPr>
      <w:r w:rsidRPr="009B6E99">
        <w:rPr>
          <w:rFonts w:cs="Arial"/>
          <w:bCs/>
          <w:color w:val="000000"/>
          <w:kern w:val="2"/>
          <w:lang w:val="en-BE" w:eastAsia="en-US"/>
        </w:rPr>
        <w:t>Max Planck Institute for Psycholinguistics. Nijmegen. The Netherlands</w:t>
      </w:r>
    </w:p>
    <w:p w14:paraId="2D50D00D" w14:textId="77777777" w:rsidR="009B6E99" w:rsidRPr="009B6E99" w:rsidRDefault="009B6E99" w:rsidP="009B6E99">
      <w:pPr>
        <w:numPr>
          <w:ilvl w:val="0"/>
          <w:numId w:val="1"/>
        </w:numPr>
        <w:contextualSpacing/>
        <w:jc w:val="center"/>
        <w:rPr>
          <w:color w:val="000000"/>
        </w:rPr>
      </w:pPr>
    </w:p>
    <w:p w14:paraId="104A6089" w14:textId="77777777" w:rsidR="009B6E99" w:rsidRPr="009B6E99" w:rsidRDefault="009B6E99" w:rsidP="009B6E99">
      <w:pPr>
        <w:numPr>
          <w:ilvl w:val="0"/>
          <w:numId w:val="1"/>
        </w:numPr>
        <w:contextualSpacing/>
        <w:jc w:val="center"/>
        <w:rPr>
          <w:color w:val="000000"/>
        </w:rPr>
      </w:pPr>
      <w:proofErr w:type="spellStart"/>
      <w:r w:rsidRPr="009B6E99">
        <w:rPr>
          <w:color w:val="000000"/>
        </w:rPr>
        <w:t>Hoàng</w:t>
      </w:r>
      <w:proofErr w:type="spellEnd"/>
      <w:r w:rsidRPr="009B6E99">
        <w:rPr>
          <w:color w:val="000000"/>
        </w:rPr>
        <w:t xml:space="preserve"> </w:t>
      </w:r>
      <w:proofErr w:type="spellStart"/>
      <w:r w:rsidRPr="009B6E99">
        <w:rPr>
          <w:color w:val="000000"/>
        </w:rPr>
        <w:t>Thị</w:t>
      </w:r>
      <w:proofErr w:type="spellEnd"/>
      <w:r w:rsidRPr="009B6E99">
        <w:rPr>
          <w:color w:val="000000"/>
        </w:rPr>
        <w:t xml:space="preserve"> Lan </w:t>
      </w:r>
      <w:proofErr w:type="spellStart"/>
      <w:r w:rsidRPr="009B6E99">
        <w:rPr>
          <w:color w:val="000000"/>
        </w:rPr>
        <w:t>Phương</w:t>
      </w:r>
      <w:proofErr w:type="spellEnd"/>
      <w:r w:rsidRPr="009B6E99">
        <w:rPr>
          <w:color w:val="000000"/>
        </w:rPr>
        <w:t xml:space="preserve"> &amp; </w:t>
      </w:r>
      <w:proofErr w:type="spellStart"/>
      <w:r w:rsidRPr="009B6E99">
        <w:rPr>
          <w:color w:val="000000"/>
        </w:rPr>
        <w:t>Katsuo</w:t>
      </w:r>
      <w:proofErr w:type="spellEnd"/>
      <w:r w:rsidRPr="009B6E99">
        <w:rPr>
          <w:color w:val="000000"/>
        </w:rPr>
        <w:t xml:space="preserve"> </w:t>
      </w:r>
      <w:proofErr w:type="spellStart"/>
      <w:r w:rsidRPr="009B6E99">
        <w:rPr>
          <w:color w:val="000000"/>
        </w:rPr>
        <w:t>Tamaoka</w:t>
      </w:r>
      <w:proofErr w:type="spellEnd"/>
    </w:p>
    <w:bookmarkEnd w:id="0"/>
    <w:p w14:paraId="10662B22" w14:textId="72C2B55C" w:rsidR="009B6E99" w:rsidRPr="009B6E99" w:rsidRDefault="009B6E99" w:rsidP="009B6E99">
      <w:pPr>
        <w:numPr>
          <w:ilvl w:val="0"/>
          <w:numId w:val="1"/>
        </w:numPr>
        <w:contextualSpacing/>
        <w:jc w:val="center"/>
        <w:rPr>
          <w:color w:val="000000"/>
        </w:rPr>
      </w:pPr>
      <w:r w:rsidRPr="009B6E99">
        <w:rPr>
          <w:color w:val="000000"/>
        </w:rPr>
        <w:t>Graduate School of Humanities, Nagoya University, Nagoya, Japan</w:t>
      </w:r>
    </w:p>
    <w:p w14:paraId="4F1B00EE" w14:textId="77777777" w:rsidR="009B6E99" w:rsidRDefault="009B6E99" w:rsidP="009B6E99">
      <w:pPr>
        <w:ind w:firstLine="0"/>
        <w:contextualSpacing/>
        <w:rPr>
          <w:color w:val="000000"/>
          <w:lang w:val="en-BE"/>
        </w:rPr>
      </w:pPr>
    </w:p>
    <w:p w14:paraId="521E2460" w14:textId="41DA55E5" w:rsidR="0007518B" w:rsidRDefault="009B6E99" w:rsidP="0007518B">
      <w:pPr>
        <w:pageBreakBefore/>
        <w:ind w:left="430" w:hanging="430"/>
        <w:contextualSpacing/>
      </w:pPr>
      <w:r>
        <w:rPr>
          <w:color w:val="000000"/>
          <w:lang w:val="en-BE"/>
        </w:rPr>
        <w:lastRenderedPageBreak/>
        <w:t>Supplementary Material</w:t>
      </w:r>
      <w:r w:rsidR="0007518B">
        <w:rPr>
          <w:color w:val="000000"/>
        </w:rPr>
        <w:t xml:space="preserve"> A – Stimuli used in Experiment 1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353"/>
        <w:gridCol w:w="1349"/>
        <w:gridCol w:w="1349"/>
        <w:gridCol w:w="1311"/>
        <w:gridCol w:w="1311"/>
        <w:gridCol w:w="1316"/>
        <w:gridCol w:w="1316"/>
      </w:tblGrid>
      <w:tr w:rsidR="0007518B" w14:paraId="5B16FFAA" w14:textId="77777777" w:rsidTr="0052332F">
        <w:trPr>
          <w:trHeight w:val="320"/>
        </w:trPr>
        <w:tc>
          <w:tcPr>
            <w:tcW w:w="1353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66491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u w:val="single"/>
              </w:rPr>
              <w:t>Target</w:t>
            </w:r>
          </w:p>
        </w:tc>
        <w:tc>
          <w:tcPr>
            <w:tcW w:w="1349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0E1B5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u w:val="single"/>
              </w:rPr>
              <w:t>C-Overlap</w:t>
            </w:r>
          </w:p>
        </w:tc>
        <w:tc>
          <w:tcPr>
            <w:tcW w:w="1349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C3BD6B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u w:val="single"/>
              </w:rPr>
              <w:t>C-Control</w:t>
            </w:r>
          </w:p>
        </w:tc>
        <w:tc>
          <w:tcPr>
            <w:tcW w:w="1311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A8D27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u w:val="single"/>
              </w:rPr>
              <w:t>CV-Overlap</w:t>
            </w:r>
          </w:p>
        </w:tc>
        <w:tc>
          <w:tcPr>
            <w:tcW w:w="1311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DA0059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u w:val="single"/>
              </w:rPr>
              <w:t>CV-Control</w:t>
            </w:r>
          </w:p>
        </w:tc>
        <w:tc>
          <w:tcPr>
            <w:tcW w:w="1316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0429B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u w:val="single"/>
              </w:rPr>
              <w:t>Full-Overlap</w:t>
            </w:r>
          </w:p>
        </w:tc>
        <w:tc>
          <w:tcPr>
            <w:tcW w:w="1316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C0DE2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  <w:u w:val="single"/>
              </w:rPr>
              <w:t>Full-Control</w:t>
            </w:r>
          </w:p>
        </w:tc>
      </w:tr>
      <w:tr w:rsidR="0007518B" w14:paraId="13775190" w14:textId="77777777" w:rsidTr="0052332F">
        <w:trPr>
          <w:trHeight w:val="320"/>
        </w:trPr>
        <w:tc>
          <w:tcPr>
            <w:tcW w:w="135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5B0EE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CUA (crab)</w:t>
            </w: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C56735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cam (orange)</w:t>
            </w: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94249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ẹ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car)</w:t>
            </w:r>
          </w:p>
        </w:tc>
        <w:tc>
          <w:tcPr>
            <w:tcW w:w="13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4C165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ú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utton)</w:t>
            </w:r>
          </w:p>
        </w:tc>
        <w:tc>
          <w:tcPr>
            <w:tcW w:w="13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B02A40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son (lip stick)</w:t>
            </w:r>
          </w:p>
        </w:tc>
        <w:tc>
          <w:tcPr>
            <w:tcW w:w="13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F5BB43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ư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aw)</w:t>
            </w:r>
          </w:p>
        </w:tc>
        <w:tc>
          <w:tcPr>
            <w:tcW w:w="13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1DEF6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ó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wolf)</w:t>
            </w:r>
          </w:p>
        </w:tc>
      </w:tr>
      <w:tr w:rsidR="0007518B" w14:paraId="7E15B75E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80CBC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SỎI (gravel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16F35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ẹ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car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E829DE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cam (orang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F0C1C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son (lip stick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64773E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ú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utto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35E84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ó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wolf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1D3F6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ư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aw)</w:t>
            </w:r>
          </w:p>
        </w:tc>
      </w:tr>
      <w:tr w:rsidR="0007518B" w14:paraId="20526266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287B7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BẠN (friend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615A13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e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eopard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6D6365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nấ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mushroom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EF510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á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wl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04D7A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nố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not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D1240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à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abl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5F6FD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nô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aby crib)</w:t>
            </w:r>
          </w:p>
        </w:tc>
      </w:tr>
      <w:tr w:rsidR="0007518B" w14:paraId="0161EA70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95ADF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NỒI (pot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40689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nấ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mushroom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F99D6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e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eopard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197BE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nố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not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B1FE0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á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wl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6BB24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nô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aby crib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A3362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à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able)</w:t>
            </w:r>
          </w:p>
        </w:tc>
      </w:tr>
      <w:tr w:rsidR="0007518B" w14:paraId="7542A697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46B83D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KIM (needl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AE591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kẹ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andy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9D190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ự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mal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D68E0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kín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glasses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13132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ậ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ea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D3C2E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kì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incers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E9B14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a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word)</w:t>
            </w:r>
          </w:p>
        </w:tc>
      </w:tr>
      <w:tr w:rsidR="0007518B" w14:paraId="4CDFDFB5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FDD8B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ĐÀO (peach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D704AB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ự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mal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EFEF1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kẹ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andy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B4AC5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ậ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ean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0451F2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kín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glasses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6CA3F2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a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wor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E5259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kì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incers)</w:t>
            </w:r>
          </w:p>
        </w:tc>
      </w:tr>
      <w:tr w:rsidR="0007518B" w14:paraId="7A8E8FB7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95F20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HOA (flower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72D72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he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ig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B3C5A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ú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gun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5B1BDF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hộ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x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D20FC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â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groun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B393E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hoả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fir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3E5D5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ấ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hunder)</w:t>
            </w:r>
          </w:p>
        </w:tc>
      </w:tr>
      <w:tr w:rsidR="0007518B" w14:paraId="425192C6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2C4E8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SÂM (ginseng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CD4C0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ú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gun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E9E70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he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ig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51E75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â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ground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25CE8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hộ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x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071C32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ấ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hunder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7577C8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hoả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fire)</w:t>
            </w:r>
          </w:p>
        </w:tc>
      </w:tr>
      <w:tr w:rsidR="0007518B" w14:paraId="054C2A5E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788B3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LAN (orchid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80F22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lố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ir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D5A43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ướ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utterfly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09D61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lạ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eanut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66AB7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ô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otto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CD954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lâ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unicor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E5ADE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ố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ots)</w:t>
            </w:r>
          </w:p>
        </w:tc>
      </w:tr>
      <w:tr w:rsidR="0007518B" w14:paraId="15C3CCA8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602104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BỘT (flour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3702C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ướ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utterfly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7272B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lố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ir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A7E24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ô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otton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A1553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lạ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eanut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4E6C6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ố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ots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A1945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lâ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unicorn)</w:t>
            </w:r>
          </w:p>
        </w:tc>
      </w:tr>
      <w:tr w:rsidR="0007518B" w14:paraId="2D052176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8F0BB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RỐI (puppet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C15EA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rắ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nak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58C0C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ìn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vas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E7534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rồ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dragon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738AB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ắ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or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9E3F5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ro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ro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F1B04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á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newspaper)</w:t>
            </w:r>
          </w:p>
        </w:tc>
      </w:tr>
      <w:tr w:rsidR="0007518B" w14:paraId="20033A65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8E17B2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BAO (bag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3DF4A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ìn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vas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DFD66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rắ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nak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31138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ắ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orn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C7AB7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rồ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drago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08CFC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bá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newspaper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17682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ro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rod)</w:t>
            </w:r>
          </w:p>
        </w:tc>
      </w:tr>
      <w:tr w:rsidR="0007518B" w14:paraId="5BC81553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6E3FE3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TOÀ (courtyard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9BA54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ấ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ocks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20317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uố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alt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F17780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ó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air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657D4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â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lou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844F4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toa (carriag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E351D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ấ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at)</w:t>
            </w:r>
          </w:p>
        </w:tc>
      </w:tr>
      <w:tr w:rsidR="0007518B" w14:paraId="002CB8B6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E6F82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MẬN (plum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CBCD3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uố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alt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8B611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ấ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ocks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17663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â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loud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BA6B0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ó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air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A809B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ấ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at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88763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toa (carriage)</w:t>
            </w:r>
          </w:p>
        </w:tc>
      </w:tr>
      <w:tr w:rsidR="0007518B" w14:paraId="59A88F4C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B6DA9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MAI (apricot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EC765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ọ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worm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86067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ợ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fib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>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1B3931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ắ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ey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1DF31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ế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ss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03226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á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roof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4C997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otus)</w:t>
            </w:r>
          </w:p>
        </w:tc>
      </w:tr>
      <w:tr w:rsidR="0007518B" w14:paraId="323050F8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8E365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SÊN (slug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C8933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ợ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fib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>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DC52B8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ọ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worm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23C5D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ế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boss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6A97D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ắ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ey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4EC8F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s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otus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C7FE99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á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roof)</w:t>
            </w:r>
          </w:p>
        </w:tc>
      </w:tr>
      <w:tr w:rsidR="0007518B" w14:paraId="42CE6139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9F062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TAI (ear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BBA14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é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iny shrimp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278AA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â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cal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DFEC8F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á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appl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706A3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con (childre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A7D31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ả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ransport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58FC2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ớ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olice)</w:t>
            </w:r>
          </w:p>
        </w:tc>
      </w:tr>
      <w:tr w:rsidR="0007518B" w14:paraId="3E8F9C12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74A7B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CƠM (ric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051FEE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â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cal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ADAAD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é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iny shrimp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7F8AF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con (children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02FAA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á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appl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559E4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ớ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polic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A4B3B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ả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rod)</w:t>
            </w:r>
          </w:p>
        </w:tc>
      </w:tr>
      <w:tr w:rsidR="0007518B" w14:paraId="1A6C5C5D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632CB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VỊT (duck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B6471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võ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ammock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CD1E71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ấ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heet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9B3DD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việ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ospital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A11F5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à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rain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93B9D6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ví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crews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F1241A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ả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eaweed)</w:t>
            </w:r>
          </w:p>
        </w:tc>
      </w:tr>
      <w:tr w:rsidR="0007518B" w14:paraId="7CE8C740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2008F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TÁO (appl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04D9E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ấ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heet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2740A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võ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ammock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E88EE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à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rain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BE0E6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việ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hospital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3B55F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tả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eawee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5DC8A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ví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crews)</w:t>
            </w:r>
          </w:p>
        </w:tc>
      </w:tr>
      <w:tr w:rsidR="0007518B" w14:paraId="61B9E625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30CEC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ĐỒI (hill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0784FD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è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amp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9B34B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è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at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41E28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ồ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tronghold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9C995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ứ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jam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B40E0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ộ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eam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D89FCF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ứ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evel)</w:t>
            </w:r>
          </w:p>
        </w:tc>
      </w:tr>
      <w:tr w:rsidR="0007518B" w14:paraId="6DAD8CC6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BEFAA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MỰC (ink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A1962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è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at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0A41B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è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amp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86EFE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ứ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jam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AD56A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ồ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tronghold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E1AB7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ứ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evel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7CD96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độ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eam)</w:t>
            </w:r>
          </w:p>
        </w:tc>
      </w:tr>
      <w:tr w:rsidR="0007518B" w14:paraId="56B943E2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FE7CE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CẦU (bridge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0A257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ó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oad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4D5DD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ô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ips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15DFB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â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re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353F5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ụ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atalogu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CA97E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â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entenc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319F4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ụ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acnes)</w:t>
            </w:r>
          </w:p>
        </w:tc>
      </w:tr>
      <w:tr w:rsidR="0007518B" w14:paraId="4FA446FF" w14:textId="77777777" w:rsidTr="0052332F">
        <w:trPr>
          <w:trHeight w:val="320"/>
        </w:trPr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6E190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MÙN (sawdust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6C413C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ô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lips)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B370C5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ó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oad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9E119A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ụ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catalogue)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A30B5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â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tree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F6EE5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mụ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acnes)</w:t>
            </w:r>
          </w:p>
        </w:tc>
        <w:tc>
          <w:tcPr>
            <w:tcW w:w="1316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230C8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câ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(sentence)</w:t>
            </w:r>
          </w:p>
        </w:tc>
      </w:tr>
    </w:tbl>
    <w:p w14:paraId="6C448810" w14:textId="77777777" w:rsidR="0007518B" w:rsidRDefault="0007518B" w:rsidP="0007518B">
      <w:pPr>
        <w:ind w:left="430" w:hanging="430"/>
        <w:contextualSpacing/>
        <w:rPr>
          <w:color w:val="000000"/>
        </w:rPr>
      </w:pPr>
    </w:p>
    <w:p w14:paraId="1C24CF71" w14:textId="32067F3E" w:rsidR="0007518B" w:rsidRDefault="009B6E99" w:rsidP="0007518B">
      <w:pPr>
        <w:pageBreakBefore/>
        <w:ind w:left="430" w:hanging="430"/>
        <w:contextualSpacing/>
      </w:pPr>
      <w:r>
        <w:rPr>
          <w:lang w:val="en-BE"/>
        </w:rPr>
        <w:lastRenderedPageBreak/>
        <w:t>Supplementary Material</w:t>
      </w:r>
      <w:r w:rsidR="0007518B">
        <w:t xml:space="preserve"> B – Stimuli Experiment 2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998"/>
        <w:gridCol w:w="1205"/>
        <w:gridCol w:w="1072"/>
        <w:gridCol w:w="1038"/>
        <w:gridCol w:w="1216"/>
        <w:gridCol w:w="1183"/>
        <w:gridCol w:w="1272"/>
        <w:gridCol w:w="1239"/>
      </w:tblGrid>
      <w:tr w:rsidR="0007518B" w14:paraId="619F4541" w14:textId="77777777" w:rsidTr="0052332F">
        <w:trPr>
          <w:trHeight w:val="320"/>
        </w:trPr>
        <w:tc>
          <w:tcPr>
            <w:tcW w:w="998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36DED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Color</w:t>
            </w:r>
          </w:p>
        </w:tc>
        <w:tc>
          <w:tcPr>
            <w:tcW w:w="1205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0EDDA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Vietnamese</w:t>
            </w:r>
          </w:p>
        </w:tc>
        <w:tc>
          <w:tcPr>
            <w:tcW w:w="1072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5B295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C-overlap</w:t>
            </w:r>
          </w:p>
        </w:tc>
        <w:tc>
          <w:tcPr>
            <w:tcW w:w="1038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4CB86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C-control</w:t>
            </w:r>
          </w:p>
        </w:tc>
        <w:tc>
          <w:tcPr>
            <w:tcW w:w="1216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4A44A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CV-overlap</w:t>
            </w:r>
          </w:p>
        </w:tc>
        <w:tc>
          <w:tcPr>
            <w:tcW w:w="1183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392F6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CV-control</w:t>
            </w:r>
          </w:p>
        </w:tc>
        <w:tc>
          <w:tcPr>
            <w:tcW w:w="1272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DBA59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Full-overlap</w:t>
            </w:r>
          </w:p>
        </w:tc>
        <w:tc>
          <w:tcPr>
            <w:tcW w:w="1239" w:type="dxa"/>
            <w:tcBorders>
              <w:top w:val="single" w:sz="1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6C1CF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b/>
                <w:color w:val="000000"/>
                <w:sz w:val="20"/>
              </w:rPr>
              <w:t>Full-control</w:t>
            </w:r>
          </w:p>
        </w:tc>
      </w:tr>
      <w:tr w:rsidR="0007518B" w14:paraId="7A370363" w14:textId="77777777" w:rsidTr="0052332F">
        <w:trPr>
          <w:trHeight w:val="320"/>
        </w:trPr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630CA8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INK</w:t>
            </w:r>
          </w:p>
        </w:tc>
        <w:tc>
          <w:tcPr>
            <w:tcW w:w="12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D720F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ỒNG</w:t>
            </w:r>
          </w:p>
        </w:tc>
        <w:tc>
          <w:tcPr>
            <w:tcW w:w="10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18A83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ẾP</w:t>
            </w:r>
          </w:p>
        </w:tc>
        <w:tc>
          <w:tcPr>
            <w:tcW w:w="10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F9B22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ẾP</w:t>
            </w:r>
          </w:p>
        </w:tc>
        <w:tc>
          <w:tcPr>
            <w:tcW w:w="12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334A4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ỖT</w:t>
            </w:r>
          </w:p>
        </w:tc>
        <w:tc>
          <w:tcPr>
            <w:tcW w:w="11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B602D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ỖT</w:t>
            </w:r>
          </w:p>
        </w:tc>
        <w:tc>
          <w:tcPr>
            <w:tcW w:w="12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9741D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ỐNG</w:t>
            </w:r>
          </w:p>
        </w:tc>
        <w:tc>
          <w:tcPr>
            <w:tcW w:w="1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6C622F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ỐNG</w:t>
            </w:r>
          </w:p>
        </w:tc>
      </w:tr>
      <w:tr w:rsidR="0007518B" w14:paraId="6A4C0E6A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89E1A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IN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A1B04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Ồ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F4AF5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ỊC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F7A01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ỊC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3C5FD2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ỖM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8EB19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ỖM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63FCCA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Ỗ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9A80C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ỖNG</w:t>
            </w:r>
          </w:p>
        </w:tc>
      </w:tr>
      <w:tr w:rsidR="0007518B" w14:paraId="1F8F794C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D1DF7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IN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767B5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Ồ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67CCA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ÃT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D21C9D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ÃT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4488A3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ÔU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DEBC67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ÔU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9296C3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Ộ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29618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ỘNG</w:t>
            </w:r>
          </w:p>
        </w:tc>
      </w:tr>
      <w:tr w:rsidR="0007518B" w14:paraId="106DE861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2D18B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IN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1B43D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Ồ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052FA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ƯM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029A4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ƯM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E64B0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ỖC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D8F0D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ỖC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69CECE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Ổ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3A4B7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ỒNG</w:t>
            </w:r>
          </w:p>
        </w:tc>
      </w:tr>
      <w:tr w:rsidR="0007518B" w14:paraId="1E2B8F56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78840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IN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16E535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Ồ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7F228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ÂC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5CF95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ÂC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1D6B6C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ÔP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2EDC4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GÔP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C4ECB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HÔ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ABA751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ÔNG</w:t>
            </w:r>
          </w:p>
        </w:tc>
      </w:tr>
      <w:tr w:rsidR="0007518B" w14:paraId="1C670A15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2699C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URPL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E54DD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ÍM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6E80AF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ON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F8B79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MON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A7CEE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IC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EB8826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LIC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6F7C2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IM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FA38E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RIM</w:t>
            </w:r>
          </w:p>
        </w:tc>
      </w:tr>
      <w:tr w:rsidR="0007518B" w14:paraId="3ED3C08C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FA98C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URPL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C3D94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ÍM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72F0C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ÙC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38BCB6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MÙC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507D2D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ỈP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31400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LỈP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721AE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ÌM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7F831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RÌM</w:t>
            </w:r>
          </w:p>
        </w:tc>
      </w:tr>
      <w:tr w:rsidR="0007518B" w14:paraId="18F0441E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C8E9C7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URPL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165B3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ÍM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B7790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ỚP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3AB902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MỚP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C7383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ÌN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0C457F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LÌN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70862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ỈM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D7B96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RỈM</w:t>
            </w:r>
          </w:p>
        </w:tc>
      </w:tr>
      <w:tr w:rsidR="0007518B" w14:paraId="449559FC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71E00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URPL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AB6D8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ÍM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96258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ẺC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2B1A3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MẺC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9A80B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ĨR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4884D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LĨR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1CBA7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ĨM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12B48D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RĨM</w:t>
            </w:r>
          </w:p>
        </w:tc>
      </w:tr>
      <w:tr w:rsidR="0007518B" w14:paraId="78562D1E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0A9ED2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URPL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FB5AB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ÍM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D2FF4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AT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97615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MAT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17E39B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ỊN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783B8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LỊN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8F958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ỊM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68822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RỊM</w:t>
            </w:r>
          </w:p>
        </w:tc>
      </w:tr>
      <w:tr w:rsidR="0007518B" w14:paraId="0FF687B6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D0DCA0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AC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0BC78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EN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FF187B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ỈP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F047E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ỈP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0258C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ÈC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13D20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ÈC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46D68A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ÉN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54B02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CÉN</w:t>
            </w:r>
          </w:p>
        </w:tc>
      </w:tr>
      <w:tr w:rsidR="0007518B" w14:paraId="08ED479D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C105C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AC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080AD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EN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93FE9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ẺT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9BD58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ẺT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5C80A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ÈP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BF646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ÈP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7A803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ÈN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1962A9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CÈN</w:t>
            </w:r>
          </w:p>
        </w:tc>
      </w:tr>
      <w:tr w:rsidR="0007518B" w14:paraId="0EB90101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1E11A9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AC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C4FFE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EN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9AD30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ỦM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9DB82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ỦM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ADEA5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ẺM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03B3F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ẺM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1CED7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ẺN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CDDD8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CẺN</w:t>
            </w:r>
          </w:p>
        </w:tc>
      </w:tr>
      <w:tr w:rsidR="0007518B" w14:paraId="0A4112DF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683F3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AC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4E994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EN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5BAA7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ÀC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A65C8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ÀC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37CE8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ẼT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FBE39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ẼT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56248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ẼN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C4AD8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CẼN</w:t>
            </w:r>
          </w:p>
        </w:tc>
      </w:tr>
      <w:tr w:rsidR="0007518B" w14:paraId="51457AB6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7DA2C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ACK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DB1EE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EN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3DB07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ÓP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A81E6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ÓP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A20B7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ẸC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9F803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NẸC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07AF7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ĐẸN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E2C25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CẸN</w:t>
            </w:r>
          </w:p>
        </w:tc>
      </w:tr>
      <w:tr w:rsidR="0007518B" w14:paraId="5CA194B2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81778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U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ED24C1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ANH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4BE832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ỈM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BA0C6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ỈM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7A2C0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ÁU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F7B7E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ÁU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256C49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ÀNH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C11DD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QÀNH</w:t>
            </w:r>
          </w:p>
        </w:tc>
      </w:tr>
      <w:tr w:rsidR="0007518B" w14:paraId="62A366AA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D24C3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U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C3258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ANH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484CCA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ÈC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ABACC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ÈC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10628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ÀP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D9FAD4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ÀP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1C7627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ẢNH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19822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QẢNH</w:t>
            </w:r>
          </w:p>
        </w:tc>
      </w:tr>
      <w:tr w:rsidR="0007518B" w14:paraId="77E827C4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1A666B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U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BE737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ANH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60439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ỬP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0CF96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ỬP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4C7C0B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ÃM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38714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ÃM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65EEAB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ÃNH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5E54C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QÃNH</w:t>
            </w:r>
          </w:p>
        </w:tc>
      </w:tr>
      <w:tr w:rsidR="0007518B" w14:paraId="2FFA33E7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4A8E9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U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4D993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ANH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FBA2B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ỒT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9DB76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ỒT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92708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ẠC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F3605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ẠC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C3515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ẠNH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13E30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QẠNH</w:t>
            </w:r>
          </w:p>
        </w:tc>
      </w:tr>
      <w:tr w:rsidR="0007518B" w14:paraId="46DC6F4C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A5F80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LU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2875C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ANH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3B930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ỰM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D849337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ỰM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21081B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ẢM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4E2AE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PẢM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D14B9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XÁNH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34CDD8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QÁNH</w:t>
            </w:r>
          </w:p>
        </w:tc>
      </w:tr>
      <w:tr w:rsidR="0007518B" w14:paraId="6B2CEECC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1A680D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WHIT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BAA785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Ắ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D7D4E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ÒM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0FBBA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ÒM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A9F84D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ẲT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B7C6E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ẲT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57735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Ă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F103D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DĂNG</w:t>
            </w:r>
          </w:p>
        </w:tc>
      </w:tr>
      <w:tr w:rsidR="0007518B" w14:paraId="113C8BC5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D201F2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WHIT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A161E0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Ắ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34BAB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ỦC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EC17B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ỦC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56660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ẮM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895DEC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ẮM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8F90B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Ặ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B0A1D1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DẶNG</w:t>
            </w:r>
          </w:p>
        </w:tc>
      </w:tr>
      <w:tr w:rsidR="0007518B" w14:paraId="62691056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CACAEC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WHIT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0D7AF1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Ắ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D6468F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ẸP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1B5EE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ẸP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14FDAA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ẴC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5447A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ẴC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4EF81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Ằ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914DF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DẰNG</w:t>
            </w:r>
          </w:p>
        </w:tc>
      </w:tr>
      <w:tr w:rsidR="0007518B" w14:paraId="4BA4389D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3A4AD2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WHIT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9378F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Ắ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93DCB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ỜT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873B8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ỜT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503D58E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ẶN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2479E3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ẶN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64B004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Ẳ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C145E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DẲNG</w:t>
            </w:r>
          </w:p>
        </w:tc>
      </w:tr>
      <w:tr w:rsidR="0007518B" w14:paraId="1900EAB0" w14:textId="77777777" w:rsidTr="0052332F">
        <w:trPr>
          <w:trHeight w:val="320"/>
        </w:trPr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1CBC9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WHITE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7D0B95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ẮNG</w:t>
            </w:r>
          </w:p>
        </w:tc>
        <w:tc>
          <w:tcPr>
            <w:tcW w:w="1072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323BA8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ỮP</w:t>
            </w:r>
          </w:p>
        </w:tc>
        <w:tc>
          <w:tcPr>
            <w:tcW w:w="1038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275E6B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ỮP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65E0629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ĂC</w:t>
            </w:r>
          </w:p>
        </w:tc>
        <w:tc>
          <w:tcPr>
            <w:tcW w:w="1183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1F442F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BĂC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87B17D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TRẴNG</w:t>
            </w:r>
          </w:p>
        </w:tc>
        <w:tc>
          <w:tcPr>
            <w:tcW w:w="1239" w:type="dxa"/>
            <w:tcBorders>
              <w:top w:val="none" w:sz="0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B0F056" w14:textId="77777777" w:rsidR="0007518B" w:rsidRDefault="0007518B" w:rsidP="0052332F">
            <w:pPr>
              <w:spacing w:line="240" w:lineRule="auto"/>
              <w:ind w:firstLine="0"/>
              <w:jc w:val="center"/>
            </w:pPr>
            <w:r>
              <w:rPr>
                <w:rFonts w:eastAsia="Times New Roman"/>
                <w:color w:val="000000"/>
                <w:sz w:val="21"/>
              </w:rPr>
              <w:t>DẴNG</w:t>
            </w:r>
          </w:p>
        </w:tc>
      </w:tr>
    </w:tbl>
    <w:p w14:paraId="53381470" w14:textId="77777777" w:rsidR="0007518B" w:rsidRDefault="0007518B" w:rsidP="0007518B">
      <w:pPr>
        <w:ind w:left="430" w:hanging="430"/>
        <w:contextualSpacing/>
      </w:pPr>
    </w:p>
    <w:p w14:paraId="2974F6DD" w14:textId="47B92695" w:rsidR="0007518B" w:rsidRPr="00CC1644" w:rsidRDefault="0007518B" w:rsidP="0007518B">
      <w:pPr>
        <w:ind w:left="430" w:hanging="430"/>
        <w:contextualSpacing/>
        <w:rPr>
          <w:b/>
          <w:bCs/>
        </w:rPr>
      </w:pPr>
      <w:r>
        <w:br w:type="page"/>
      </w:r>
      <w:r w:rsidR="009B6E99" w:rsidRPr="009B6E99">
        <w:rPr>
          <w:lang w:val="en-BE"/>
        </w:rPr>
        <w:lastRenderedPageBreak/>
        <w:t>Supplementary Material</w:t>
      </w:r>
      <w:r w:rsidRPr="009B6E99">
        <w:t xml:space="preserve"> C</w:t>
      </w:r>
      <w:r>
        <w:rPr>
          <w:b/>
          <w:bCs/>
        </w:rPr>
        <w:t xml:space="preserve"> – </w:t>
      </w:r>
      <w:r w:rsidRPr="00CC1644">
        <w:t>Stimuli experiments 3 and 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2"/>
        <w:gridCol w:w="1339"/>
        <w:gridCol w:w="1365"/>
        <w:gridCol w:w="1376"/>
        <w:gridCol w:w="1529"/>
        <w:gridCol w:w="1995"/>
      </w:tblGrid>
      <w:tr w:rsidR="0007518B" w:rsidRPr="00CC1644" w14:paraId="218400B8" w14:textId="77777777" w:rsidTr="0052332F">
        <w:trPr>
          <w:trHeight w:val="227"/>
        </w:trPr>
        <w:tc>
          <w:tcPr>
            <w:tcW w:w="78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2F3E8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u w:val="single"/>
              </w:rPr>
            </w:pPr>
            <w:r w:rsidRPr="00CC1644">
              <w:rPr>
                <w:rFonts w:eastAsia="Times New Roman"/>
                <w:u w:val="single"/>
              </w:rPr>
              <w:t>Target</w:t>
            </w:r>
          </w:p>
        </w:tc>
        <w:tc>
          <w:tcPr>
            <w:tcW w:w="74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7E640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u w:val="single"/>
                <w:lang w:val="en-BE"/>
              </w:rPr>
            </w:pPr>
            <w:r w:rsidRPr="00CC1644">
              <w:rPr>
                <w:rFonts w:eastAsia="Times New Roman"/>
                <w:u w:val="single"/>
              </w:rPr>
              <w:t>M</w:t>
            </w:r>
            <w:proofErr w:type="spellStart"/>
            <w:r w:rsidRPr="00CC1644">
              <w:rPr>
                <w:rFonts w:eastAsia="Times New Roman"/>
                <w:u w:val="single"/>
                <w:lang w:val="en-BE"/>
              </w:rPr>
              <w:t>eaning</w:t>
            </w:r>
            <w:proofErr w:type="spellEnd"/>
          </w:p>
        </w:tc>
        <w:tc>
          <w:tcPr>
            <w:tcW w:w="75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D0807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u w:val="single"/>
                <w:lang w:val="en-BE"/>
              </w:rPr>
            </w:pPr>
            <w:r w:rsidRPr="00CC1644">
              <w:rPr>
                <w:rFonts w:eastAsia="Times New Roman"/>
                <w:u w:val="single"/>
                <w:lang w:val="en-BE"/>
              </w:rPr>
              <w:t>C-overlap</w:t>
            </w:r>
          </w:p>
        </w:tc>
        <w:tc>
          <w:tcPr>
            <w:tcW w:w="76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DC3A5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u w:val="single"/>
                <w:lang w:val="en-BE"/>
              </w:rPr>
            </w:pPr>
            <w:r w:rsidRPr="00CC1644">
              <w:rPr>
                <w:rFonts w:eastAsia="Times New Roman"/>
                <w:u w:val="single"/>
                <w:lang w:val="en-BE"/>
              </w:rPr>
              <w:t>C-control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B77D9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u w:val="single"/>
              </w:rPr>
            </w:pPr>
            <w:proofErr w:type="gramStart"/>
            <w:r w:rsidRPr="00CC1644">
              <w:rPr>
                <w:rFonts w:eastAsia="Times New Roman"/>
                <w:u w:val="single"/>
                <w:lang w:val="en-BE"/>
              </w:rPr>
              <w:t>Full-overlap</w:t>
            </w:r>
            <w:proofErr w:type="gramEnd"/>
          </w:p>
        </w:tc>
        <w:tc>
          <w:tcPr>
            <w:tcW w:w="110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59DD1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u w:val="single"/>
                <w:lang w:val="en-BE"/>
              </w:rPr>
            </w:pPr>
            <w:proofErr w:type="gramStart"/>
            <w:r w:rsidRPr="00CC1644">
              <w:rPr>
                <w:rFonts w:eastAsia="Times New Roman"/>
                <w:u w:val="single"/>
                <w:lang w:val="en-BE"/>
              </w:rPr>
              <w:t>Full-control</w:t>
            </w:r>
            <w:proofErr w:type="gramEnd"/>
          </w:p>
        </w:tc>
      </w:tr>
      <w:tr w:rsidR="0007518B" w:rsidRPr="00CC1644" w14:paraId="10A4292A" w14:textId="77777777" w:rsidTr="0052332F">
        <w:trPr>
          <w:trHeight w:val="227"/>
        </w:trPr>
        <w:tc>
          <w:tcPr>
            <w:tcW w:w="7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574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UA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2C3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rab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C88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ÓT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790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ÓT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D70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ỤA</w:t>
            </w:r>
          </w:p>
        </w:tc>
        <w:tc>
          <w:tcPr>
            <w:tcW w:w="11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57C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ỤA</w:t>
            </w:r>
          </w:p>
        </w:tc>
      </w:tr>
      <w:tr w:rsidR="0007518B" w:rsidRPr="00CC1644" w14:paraId="23DF4FF5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E8C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ƯỢ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0C4E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omb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DE2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IẾ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8BD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IẾ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3CE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ƯỚ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5CC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ƯỚC</w:t>
            </w:r>
          </w:p>
        </w:tc>
      </w:tr>
      <w:tr w:rsidR="0007518B" w:rsidRPr="00CC1644" w14:paraId="583967F2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21AE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Ấ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D91E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ushroo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239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Ẹ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6EC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Ẹ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281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Ẫ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5CD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ẪM</w:t>
            </w:r>
          </w:p>
        </w:tc>
      </w:tr>
      <w:tr w:rsidR="0007518B" w:rsidRPr="00CC1644" w14:paraId="70AAB71B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8AB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O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E26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elephan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2A9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É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D4A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É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7AD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ỌI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173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ỌI</w:t>
            </w:r>
          </w:p>
        </w:tc>
      </w:tr>
      <w:tr w:rsidR="0007518B" w:rsidRPr="00CC1644" w14:paraId="385C854B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845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KE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3D47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ice cre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C10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KỊ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596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Ị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83D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KẸ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694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ẸM</w:t>
            </w:r>
          </w:p>
        </w:tc>
      </w:tr>
      <w:tr w:rsidR="0007518B" w:rsidRPr="00CC1644" w14:paraId="11C14694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625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O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8F9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flow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AA9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Ế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546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Ế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5B3E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OÃ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599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OÃ</w:t>
            </w:r>
          </w:p>
        </w:tc>
      </w:tr>
      <w:tr w:rsidR="0007518B" w:rsidRPr="00CC1644" w14:paraId="25510050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5E0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ƯỚ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15B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utterfl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070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IỆ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EFC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IỆ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C50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ƯỜ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CE4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ƯỜM</w:t>
            </w:r>
          </w:p>
        </w:tc>
      </w:tr>
      <w:tr w:rsidR="0007518B" w:rsidRPr="00CC1644" w14:paraId="3959A4F2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CF5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I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DAA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ear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0C4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Ộ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41A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Ộ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BA0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Ỉ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277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ỈM</w:t>
            </w:r>
          </w:p>
        </w:tc>
      </w:tr>
      <w:tr w:rsidR="0007518B" w:rsidRPr="00CC1644" w14:paraId="5130B467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B1E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ÂU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CA8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trawberr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6E3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Ỉ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1CC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Ỉ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C30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ẨU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C67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ẨU</w:t>
            </w:r>
          </w:p>
        </w:tc>
      </w:tr>
      <w:tr w:rsidR="0007518B" w:rsidRPr="00CC1644" w14:paraId="21E018FA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AB1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E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326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o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50D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Ự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180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Ự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E9F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Ẹ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1EC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ẸN</w:t>
            </w:r>
          </w:p>
        </w:tc>
      </w:tr>
      <w:tr w:rsidR="0007518B" w:rsidRPr="00CC1644" w14:paraId="53716789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E52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À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8A5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ab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0E6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Ủ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EEC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Ủ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9AC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Ã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33D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ÃN</w:t>
            </w:r>
          </w:p>
        </w:tc>
      </w:tr>
      <w:tr w:rsidR="0007518B" w:rsidRPr="00CC1644" w14:paraId="6B65211F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DCB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AO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528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t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4DD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Ù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763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Ù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156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ÃO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9A9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ÃO</w:t>
            </w:r>
          </w:p>
        </w:tc>
      </w:tr>
      <w:tr w:rsidR="0007518B" w:rsidRPr="00CC1644" w14:paraId="1DF71AA8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82E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Â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578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re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931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Ọ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4E5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Ọ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44E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ẨY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684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ẨY</w:t>
            </w:r>
          </w:p>
        </w:tc>
      </w:tr>
      <w:tr w:rsidR="0007518B" w:rsidRPr="00CC1644" w14:paraId="1A4BE01F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59D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Ử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CA3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fi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D83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Ệ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1C1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Ệ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4AE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Ư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B60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ƯA</w:t>
            </w:r>
          </w:p>
        </w:tc>
      </w:tr>
      <w:tr w:rsidR="0007518B" w:rsidRPr="00CC1644" w14:paraId="7784B02E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B3D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Ử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24B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o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3F7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Ô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01F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Ô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E6E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Ừ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1B4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ỪA</w:t>
            </w:r>
          </w:p>
        </w:tc>
      </w:tr>
      <w:tr w:rsidR="0007518B" w:rsidRPr="00CC1644" w14:paraId="6D103379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C28E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EO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A68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pi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E32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Ụ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466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Ụ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8A7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ẸO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641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ẸO</w:t>
            </w:r>
          </w:p>
        </w:tc>
      </w:tr>
      <w:tr w:rsidR="0007518B" w:rsidRPr="00CC1644" w14:paraId="5F49E2FD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8B7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Ú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0ED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ounta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B63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Ệ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EB0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Ệ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124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ỦI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046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ỦI</w:t>
            </w:r>
          </w:p>
        </w:tc>
      </w:tr>
      <w:tr w:rsidR="0007518B" w:rsidRPr="00CC1644" w14:paraId="511A64D2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F76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Ĩ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F43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pla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DF3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Ụ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B5B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Ụ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50A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Ì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A1C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ÌA</w:t>
            </w:r>
          </w:p>
        </w:tc>
      </w:tr>
      <w:tr w:rsidR="0007518B" w:rsidRPr="00CC1644" w14:paraId="380F202F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A1D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Ó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390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a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C61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Ệ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468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ỆU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AC7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Ò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681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ÒN</w:t>
            </w:r>
          </w:p>
        </w:tc>
      </w:tr>
      <w:tr w:rsidR="0007518B" w:rsidRPr="00CC1644" w14:paraId="1D956790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7F3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ÓN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608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al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3AE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ẾCH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D4D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ẾCH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E79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ÕNG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66A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ÕNG</w:t>
            </w:r>
          </w:p>
        </w:tc>
      </w:tr>
      <w:tr w:rsidR="0007518B" w:rsidRPr="00CC1644" w14:paraId="10DBA1C4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CBD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Ũ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D5D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o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36F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Ế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2D5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Ế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68B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ỤI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86A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ỤI</w:t>
            </w:r>
          </w:p>
        </w:tc>
      </w:tr>
      <w:tr w:rsidR="0007518B" w:rsidRPr="00CC1644" w14:paraId="6AA9954E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A1A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Á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B8D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res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184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Ụ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2AA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Ụ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865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ÀY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7AA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ÀY</w:t>
            </w:r>
          </w:p>
        </w:tc>
      </w:tr>
      <w:tr w:rsidR="0007518B" w:rsidRPr="00CC1644" w14:paraId="0C054767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C63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Â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605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lou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7EB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Ẹ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D4AE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Ẹ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DDA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ẬY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D2E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ẬY</w:t>
            </w:r>
          </w:p>
        </w:tc>
      </w:tr>
      <w:tr w:rsidR="0007518B" w:rsidRPr="00CC1644" w14:paraId="44823118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F45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ỘP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70B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ox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F94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I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BA9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I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E34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ỐP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41D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ỘP</w:t>
            </w:r>
          </w:p>
        </w:tc>
      </w:tr>
      <w:tr w:rsidR="0007518B" w:rsidRPr="00CC1644" w14:paraId="05EC84B1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4AF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AO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0EF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knif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E68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Ú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D03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Ú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9B8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ẢO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8A2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ẢO</w:t>
            </w:r>
          </w:p>
        </w:tc>
      </w:tr>
      <w:tr w:rsidR="0007518B" w:rsidRPr="00CC1644" w14:paraId="5217F83F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317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È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D6A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am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ADC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Ố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F26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Ố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F83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É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48A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ÉN</w:t>
            </w:r>
          </w:p>
        </w:tc>
      </w:tr>
      <w:tr w:rsidR="0007518B" w:rsidRPr="00CC1644" w14:paraId="7AD9D2D9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7C6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A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3EE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or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437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Ủ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CEB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Ủ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97F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Ã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321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ÃM</w:t>
            </w:r>
          </w:p>
        </w:tc>
      </w:tr>
      <w:tr w:rsidR="0007518B" w:rsidRPr="00CC1644" w14:paraId="52A546F4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C7C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ẮP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8AA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or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604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Ự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BEE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Ự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F9A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ẶP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912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ẶP</w:t>
            </w:r>
          </w:p>
        </w:tc>
      </w:tr>
      <w:tr w:rsidR="0007518B" w:rsidRPr="00CC1644" w14:paraId="61771274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EAE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Ù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D88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urt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158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É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9FF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É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5CC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RÚ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67C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ÚA</w:t>
            </w:r>
          </w:p>
        </w:tc>
      </w:tr>
      <w:tr w:rsidR="0007518B" w:rsidRPr="00CC1644" w14:paraId="58E691B8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E6F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À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C6F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uit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4DD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Ự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0AB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Ự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17F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Ã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913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ÃN</w:t>
            </w:r>
          </w:p>
        </w:tc>
      </w:tr>
      <w:tr w:rsidR="0007518B" w:rsidRPr="00CC1644" w14:paraId="6ED87313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162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ẤU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065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be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796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BA7E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O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253A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GẬU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F76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ẬU</w:t>
            </w:r>
          </w:p>
        </w:tc>
      </w:tr>
      <w:tr w:rsidR="0007518B" w:rsidRPr="00CC1644" w14:paraId="368B2005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8A6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Â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630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ca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1CA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Ự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0EA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Ự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052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Ẫ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57C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ẪN</w:t>
            </w:r>
          </w:p>
        </w:tc>
      </w:tr>
      <w:tr w:rsidR="0007518B" w:rsidRPr="00CC1644" w14:paraId="4359E769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388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Ô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95A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hrim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A56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Ẹ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E8D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Ẹ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5A5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Ố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C9F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ỐM</w:t>
            </w:r>
          </w:p>
        </w:tc>
      </w:tr>
      <w:tr w:rsidR="0007518B" w:rsidRPr="00CC1644" w14:paraId="48B072A9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7E3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ẬU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BA0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p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90D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É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E8E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É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49A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ĐẪU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12F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ẪU</w:t>
            </w:r>
          </w:p>
        </w:tc>
      </w:tr>
      <w:tr w:rsidR="0007518B" w:rsidRPr="00CC1644" w14:paraId="506EB300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8A92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E05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AF7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ỊP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1D8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ỊP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BD5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LỎ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DC5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MỎN</w:t>
            </w:r>
          </w:p>
        </w:tc>
      </w:tr>
      <w:tr w:rsidR="0007518B" w:rsidRPr="00CC1644" w14:paraId="49EFAF18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F15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ÂU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CD5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caterpill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D0A1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È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8468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È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746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ẬU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7F8B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VẬU</w:t>
            </w:r>
          </w:p>
        </w:tc>
      </w:tr>
      <w:tr w:rsidR="0007518B" w:rsidRPr="00CC1644" w14:paraId="37750E49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FD0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ÀU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765D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hi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CDE9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Ẻ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54D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Ẻ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675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ẠU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6D1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ẠU</w:t>
            </w:r>
          </w:p>
        </w:tc>
      </w:tr>
      <w:tr w:rsidR="0007518B" w:rsidRPr="00CC1644" w14:paraId="56F5B09C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E01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A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7B9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h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F98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Ự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3C9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Ự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205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ÁY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2E8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DÁY</w:t>
            </w:r>
          </w:p>
        </w:tc>
      </w:tr>
      <w:tr w:rsidR="0007518B" w:rsidRPr="00CC1644" w14:paraId="1E753635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85455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EM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1C6F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tamp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AB997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ỤA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E90BF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ỤA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F3E6C0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TÈM</w:t>
            </w: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814D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XÈM</w:t>
            </w:r>
          </w:p>
        </w:tc>
      </w:tr>
      <w:tr w:rsidR="0007518B" w:rsidRPr="00CC1644" w14:paraId="0D459F1C" w14:textId="77777777" w:rsidTr="0052332F">
        <w:trPr>
          <w:trHeight w:val="227"/>
        </w:trPr>
        <w:tc>
          <w:tcPr>
            <w:tcW w:w="7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1AD5384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Ứ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169B4A3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proofErr w:type="gramStart"/>
            <w:r w:rsidRPr="00CC1644">
              <w:rPr>
                <w:rFonts w:eastAsia="Times New Roman"/>
                <w:lang w:val="en-BE"/>
              </w:rPr>
              <w:t>jelly-fish</w:t>
            </w:r>
            <w:proofErr w:type="gramEnd"/>
          </w:p>
        </w:tc>
        <w:tc>
          <w:tcPr>
            <w:tcW w:w="7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F43A836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ỘT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198CEA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ỘT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E3D7905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SỪ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7589B2C" w14:textId="77777777" w:rsidR="0007518B" w:rsidRPr="00CC1644" w:rsidRDefault="0007518B" w:rsidP="0052332F">
            <w:pPr>
              <w:suppressAutoHyphens w:val="0"/>
              <w:spacing w:line="240" w:lineRule="auto"/>
              <w:ind w:firstLine="0"/>
              <w:rPr>
                <w:rFonts w:eastAsia="Times New Roman"/>
                <w:lang w:val="en-BE"/>
              </w:rPr>
            </w:pPr>
            <w:r w:rsidRPr="00CC1644">
              <w:rPr>
                <w:rFonts w:eastAsia="Times New Roman"/>
                <w:lang w:val="en-BE"/>
              </w:rPr>
              <w:t>NỪA</w:t>
            </w:r>
          </w:p>
        </w:tc>
      </w:tr>
    </w:tbl>
    <w:p w14:paraId="305B5875" w14:textId="6114EA31" w:rsidR="00E30A18" w:rsidRDefault="00E30A18" w:rsidP="0007518B">
      <w:pPr>
        <w:ind w:firstLine="0"/>
      </w:pPr>
    </w:p>
    <w:sectPr w:rsidR="00E30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8B"/>
    <w:rsid w:val="0007518B"/>
    <w:rsid w:val="009B6E99"/>
    <w:rsid w:val="00E3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0465D3"/>
  <w15:chartTrackingRefBased/>
  <w15:docId w15:val="{E3967469-0EC5-4D48-8497-E5F1FA14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18B"/>
    <w:pPr>
      <w:suppressAutoHyphens/>
      <w:spacing w:after="0" w:line="480" w:lineRule="auto"/>
      <w:ind w:firstLine="720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link w:val="Title"/>
    <w:qFormat/>
    <w:rsid w:val="009B6E99"/>
    <w:rPr>
      <w:rFonts w:eastAsia="MS Mincho" w:cs="Arial"/>
      <w:bCs/>
      <w:kern w:val="2"/>
    </w:rPr>
  </w:style>
  <w:style w:type="paragraph" w:styleId="Title">
    <w:name w:val="Title"/>
    <w:basedOn w:val="Normal"/>
    <w:link w:val="TitleChar"/>
    <w:qFormat/>
    <w:rsid w:val="009B6E99"/>
    <w:pPr>
      <w:ind w:firstLine="0"/>
      <w:jc w:val="center"/>
      <w:outlineLvl w:val="0"/>
    </w:pPr>
    <w:rPr>
      <w:rFonts w:asciiTheme="minorHAnsi" w:hAnsiTheme="minorHAnsi" w:cs="Arial"/>
      <w:bCs/>
      <w:kern w:val="2"/>
      <w:sz w:val="22"/>
      <w:szCs w:val="22"/>
      <w:lang w:val="en-BE" w:eastAsia="en-US"/>
    </w:rPr>
  </w:style>
  <w:style w:type="character" w:customStyle="1" w:styleId="TitleChar1">
    <w:name w:val="Title Char1"/>
    <w:basedOn w:val="DefaultParagraphFont"/>
    <w:uiPriority w:val="10"/>
    <w:rsid w:val="009B6E9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1-09-28T14:34:00Z</dcterms:created>
  <dcterms:modified xsi:type="dcterms:W3CDTF">2021-09-28T14:41:00Z</dcterms:modified>
</cp:coreProperties>
</file>